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2AB4E" w14:textId="740D5371" w:rsidR="000E5093" w:rsidRDefault="000E5093" w:rsidP="000E509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8556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Appendix</w:t>
      </w:r>
    </w:p>
    <w:p w14:paraId="2352B9A9" w14:textId="77777777" w:rsidR="000E5093" w:rsidRPr="000E5093" w:rsidRDefault="000E5093" w:rsidP="000E5093">
      <w:pPr>
        <w:spacing w:line="480" w:lineRule="auto"/>
        <w:rPr>
          <w:rFonts w:ascii="Times New Roman" w:hAnsi="Times New Roman" w:cs="Times New Roman"/>
          <w:b/>
        </w:rPr>
      </w:pPr>
      <w:r w:rsidRPr="000E5093">
        <w:rPr>
          <w:rFonts w:ascii="Times New Roman" w:hAnsi="Times New Roman" w:cs="Times New Roman"/>
          <w:b/>
        </w:rPr>
        <w:t>Calculation of effective sample size with ICC</w:t>
      </w:r>
    </w:p>
    <w:p w14:paraId="37A95892" w14:textId="223DA786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464D02">
        <w:rPr>
          <w:rFonts w:ascii="Times New Roman" w:hAnsi="Times New Roman" w:cs="Times New Roman"/>
        </w:rPr>
        <w:t>An important consequence of clustered data is the influence clustering has on the sample-size needed to determine a given level of statistical power for a study. The calculation requires some prior information regarding the intraclass correlation coefficient (ICC), which could be obtained from a pilot study, for example. The ICC compares</w:t>
      </w:r>
      <w:r w:rsidR="00CB2942">
        <w:rPr>
          <w:rFonts w:ascii="Times New Roman" w:hAnsi="Times New Roman" w:cs="Times New Roman"/>
        </w:rPr>
        <w:t xml:space="preserve"> the variance between clusters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τ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464D02">
        <w:rPr>
          <w:rFonts w:ascii="Times New Roman" w:hAnsi="Times New Roman" w:cs="Times New Roman"/>
        </w:rPr>
        <w:t>) to the variance within clusters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σ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464D02">
        <w:rPr>
          <w:rFonts w:ascii="Times New Roman" w:hAnsi="Times New Roman" w:cs="Times New Roman"/>
        </w:rPr>
        <w:t>), and is calculated with the following equation:</w:t>
      </w:r>
    </w:p>
    <w:p w14:paraId="76B79A26" w14:textId="740E0885" w:rsidR="000E5093" w:rsidRPr="00464D02" w:rsidRDefault="000E5093" w:rsidP="000E5093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 xml:space="preserve">ICC= 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/(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 xml:space="preserve">+ 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="00EA5F27">
        <w:rPr>
          <w:rFonts w:ascii="Times New Roman" w:hAnsi="Times New Roman" w:cs="Times New Roman"/>
        </w:rPr>
        <w:t xml:space="preserve">            (1</w:t>
      </w:r>
      <w:r w:rsidRPr="00464D02">
        <w:rPr>
          <w:rFonts w:ascii="Times New Roman" w:hAnsi="Times New Roman" w:cs="Times New Roman"/>
        </w:rPr>
        <w:t>)</w:t>
      </w:r>
    </w:p>
    <w:p w14:paraId="7CA19E16" w14:textId="77777777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w:r w:rsidRPr="00464D02">
        <w:rPr>
          <w:rFonts w:ascii="Times New Roman" w:hAnsi="Times New Roman" w:cs="Times New Roman"/>
        </w:rPr>
        <w:t>The ICC can be used to calculate the “design effect” (DE), or the estimate of the extent to which sample-size should be altered due to clustering of data:</w:t>
      </w:r>
    </w:p>
    <w:p w14:paraId="5F3A9C9D" w14:textId="0D9BB048" w:rsidR="000E5093" w:rsidRPr="00464D02" w:rsidRDefault="000E5093" w:rsidP="000E5093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DE=1+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-1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*ICC</m:t>
        </m:r>
      </m:oMath>
      <w:r w:rsidR="00EA5F27">
        <w:rPr>
          <w:rFonts w:ascii="Times New Roman" w:hAnsi="Times New Roman" w:cs="Times New Roman"/>
        </w:rPr>
        <w:t xml:space="preserve">             (2</w:t>
      </w:r>
      <w:r w:rsidRPr="00464D02">
        <w:rPr>
          <w:rFonts w:ascii="Times New Roman" w:hAnsi="Times New Roman" w:cs="Times New Roman"/>
        </w:rPr>
        <w:t>)</w:t>
      </w:r>
    </w:p>
    <w:p w14:paraId="66971F28" w14:textId="77777777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w:r w:rsidRPr="00464D02">
        <w:rPr>
          <w:rFonts w:ascii="Times New Roman" w:hAnsi="Times New Roman" w:cs="Times New Roman"/>
        </w:rPr>
        <w:t>where n equals the average cluster size. Once the DE is known, it can be used to approximate the “effective sample-size” (ESS) of the study (N):</w:t>
      </w:r>
    </w:p>
    <w:p w14:paraId="4E931F7E" w14:textId="5F85703B" w:rsidR="000E5093" w:rsidRPr="00464D02" w:rsidRDefault="000E5093" w:rsidP="000E5093">
      <w:pPr>
        <w:spacing w:line="480" w:lineRule="auto"/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N=(n*k)/DE</m:t>
        </m:r>
      </m:oMath>
      <w:r w:rsidR="00EA5F27">
        <w:rPr>
          <w:rFonts w:ascii="Times New Roman" w:hAnsi="Times New Roman" w:cs="Times New Roman"/>
        </w:rPr>
        <w:t xml:space="preserve">           (3</w:t>
      </w:r>
      <w:r w:rsidRPr="00464D02">
        <w:rPr>
          <w:rFonts w:ascii="Times New Roman" w:hAnsi="Times New Roman" w:cs="Times New Roman"/>
        </w:rPr>
        <w:t>)</w:t>
      </w:r>
    </w:p>
    <w:p w14:paraId="7D2BF611" w14:textId="77777777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w:r w:rsidRPr="00464D02">
        <w:rPr>
          <w:rFonts w:ascii="Times New Roman" w:hAnsi="Times New Roman" w:cs="Times New Roman"/>
        </w:rPr>
        <w:t xml:space="preserve">where k = the number of clusters. Prior knowledge about the ICC can be helpful in predicting how much accounting for the between-mouse variation in the statistical model will affect the results. </w:t>
      </w:r>
    </w:p>
    <w:p w14:paraId="1A8BED74" w14:textId="328D6BF4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w:r w:rsidRPr="00464D02">
        <w:rPr>
          <w:rFonts w:ascii="Times New Roman" w:hAnsi="Times New Roman" w:cs="Times New Roman"/>
        </w:rPr>
        <w:tab/>
        <w:t xml:space="preserve">The ICC can be calculated with statistical software such as Stata following estimation of a mixed-effect model. In this experiment, the ICC of neurons within a mouse equals 0.175. The number of clusters, or mice exposed to either vehicle control or fatty acid (k) is 9 and the average number of neurons per mouse (n) equals 32.8. </w:t>
      </w:r>
      <w:r w:rsidR="00EA5F27">
        <w:rPr>
          <w:rFonts w:ascii="Times New Roman" w:hAnsi="Times New Roman" w:cs="Times New Roman"/>
        </w:rPr>
        <w:lastRenderedPageBreak/>
        <w:t>Therefore, using Equations 2 and 3</w:t>
      </w:r>
      <w:r w:rsidRPr="00464D02">
        <w:rPr>
          <w:rFonts w:ascii="Times New Roman" w:hAnsi="Times New Roman" w:cs="Times New Roman"/>
        </w:rPr>
        <w:t xml:space="preserve"> we can calculate the effective s</w:t>
      </w:r>
      <w:bookmarkStart w:id="0" w:name="_GoBack"/>
      <w:bookmarkEnd w:id="0"/>
      <w:r w:rsidRPr="00464D02">
        <w:rPr>
          <w:rFonts w:ascii="Times New Roman" w:hAnsi="Times New Roman" w:cs="Times New Roman"/>
        </w:rPr>
        <w:t xml:space="preserve">ample-size of the </w:t>
      </w:r>
      <w:r w:rsidR="00CB2942">
        <w:rPr>
          <w:rFonts w:ascii="Times New Roman" w:hAnsi="Times New Roman" w:cs="Times New Roman"/>
        </w:rPr>
        <w:t xml:space="preserve">neuroscience </w:t>
      </w:r>
      <w:r w:rsidRPr="00464D02">
        <w:rPr>
          <w:rFonts w:ascii="Times New Roman" w:hAnsi="Times New Roman" w:cs="Times New Roman"/>
        </w:rPr>
        <w:t xml:space="preserve">study </w:t>
      </w:r>
      <w:r w:rsidR="00CB2942">
        <w:rPr>
          <w:rFonts w:ascii="Times New Roman" w:hAnsi="Times New Roman" w:cs="Times New Roman"/>
        </w:rPr>
        <w:t xml:space="preserve">analyzed in the main text </w:t>
      </w:r>
      <w:r w:rsidRPr="00464D02">
        <w:rPr>
          <w:rFonts w:ascii="Times New Roman" w:hAnsi="Times New Roman" w:cs="Times New Roman"/>
        </w:rPr>
        <w:t>to be 123:</w:t>
      </w:r>
    </w:p>
    <w:p w14:paraId="0521379D" w14:textId="77777777" w:rsidR="000E5093" w:rsidRPr="00464D02" w:rsidRDefault="000E5093" w:rsidP="000E5093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DE=1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9-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*0.175=2.4</m:t>
          </m:r>
        </m:oMath>
      </m:oMathPara>
    </w:p>
    <w:p w14:paraId="665F258D" w14:textId="77777777" w:rsidR="000E5093" w:rsidRPr="00464D02" w:rsidRDefault="000E5093" w:rsidP="000E5093">
      <w:pPr>
        <w:spacing w:line="480" w:lineRule="auto"/>
        <w:jc w:val="center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N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32.8*9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.4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123</m:t>
          </m:r>
        </m:oMath>
      </m:oMathPara>
    </w:p>
    <w:p w14:paraId="6B306FCE" w14:textId="77777777" w:rsidR="000E5093" w:rsidRDefault="000E5093" w:rsidP="000E5093">
      <w:pPr>
        <w:spacing w:line="480" w:lineRule="auto"/>
        <w:rPr>
          <w:rFonts w:ascii="Times New Roman" w:hAnsi="Times New Roman" w:cs="Times New Roman"/>
        </w:rPr>
      </w:pPr>
      <w:r w:rsidRPr="00464D02">
        <w:rPr>
          <w:rFonts w:ascii="Times New Roman" w:hAnsi="Times New Roman" w:cs="Times New Roman"/>
        </w:rPr>
        <w:t>This is reduced from the total number of observations, 295. However, it is still much higher than the number of mice in the study, demonstrating that reducing the data to a mean measurement per mouse i</w:t>
      </w:r>
      <w:r>
        <w:rPr>
          <w:rFonts w:ascii="Times New Roman" w:hAnsi="Times New Roman" w:cs="Times New Roman"/>
        </w:rPr>
        <w:t>s</w:t>
      </w:r>
      <w:r w:rsidRPr="00464D02">
        <w:rPr>
          <w:rFonts w:ascii="Times New Roman" w:hAnsi="Times New Roman" w:cs="Times New Roman"/>
        </w:rPr>
        <w:t xml:space="preserve"> too harsh of a penalization to the power of the study. In a power calculation for a future study that is similar to the current study, one could use DE to appropriately scale the sample-size and then use the ESS (N) as the sample-size in formulae for a study with independent observations. </w:t>
      </w:r>
    </w:p>
    <w:p w14:paraId="3C3E2D05" w14:textId="77777777" w:rsidR="00474483" w:rsidRDefault="00474483"/>
    <w:sectPr w:rsidR="00474483" w:rsidSect="00F70A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6AF"/>
    <w:rsid w:val="000E5093"/>
    <w:rsid w:val="00474483"/>
    <w:rsid w:val="00C806AF"/>
    <w:rsid w:val="00CB2942"/>
    <w:rsid w:val="00E85560"/>
    <w:rsid w:val="00EA5F27"/>
    <w:rsid w:val="00F70A52"/>
    <w:rsid w:val="00F8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A382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9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94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B29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</dc:creator>
  <cp:lastModifiedBy>Erika L. Moen</cp:lastModifiedBy>
  <cp:revision>3</cp:revision>
  <dcterms:created xsi:type="dcterms:W3CDTF">2015-11-30T15:06:00Z</dcterms:created>
  <dcterms:modified xsi:type="dcterms:W3CDTF">2015-12-02T16:34:00Z</dcterms:modified>
</cp:coreProperties>
</file>